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3AB23" w14:textId="785C9BCD" w:rsidR="006E71EF" w:rsidRPr="00674184" w:rsidRDefault="00C87F16" w:rsidP="006E71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E71EF" w:rsidRPr="005C07BE">
        <w:rPr>
          <w:rFonts w:ascii="Times New Roman" w:hAnsi="Times New Roman" w:cs="Times New Roman" w:hint="eastAsia"/>
          <w:b/>
          <w:sz w:val="24"/>
          <w:szCs w:val="24"/>
        </w:rPr>
        <w:t>Table 1.</w:t>
      </w:r>
      <w:r w:rsidR="006E71EF" w:rsidRPr="005C07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E71EF" w:rsidRPr="005C07BE">
        <w:rPr>
          <w:rFonts w:ascii="Times New Roman" w:hAnsi="Times New Roman" w:cs="Times New Roman"/>
          <w:sz w:val="24"/>
          <w:szCs w:val="24"/>
        </w:rPr>
        <w:t xml:space="preserve">PCR primers for </w:t>
      </w:r>
      <w:r w:rsidR="006E71EF" w:rsidRPr="005C07BE">
        <w:rPr>
          <w:rFonts w:ascii="Times New Roman" w:hAnsi="Times New Roman" w:cs="Times New Roman" w:hint="eastAsia"/>
          <w:sz w:val="24"/>
          <w:szCs w:val="24"/>
        </w:rPr>
        <w:t>q</w:t>
      </w:r>
      <w:r w:rsidR="006E71EF" w:rsidRPr="005C07BE">
        <w:rPr>
          <w:rFonts w:ascii="Times New Roman" w:hAnsi="Times New Roman" w:cs="Times New Roman"/>
          <w:sz w:val="24"/>
          <w:szCs w:val="24"/>
        </w:rPr>
        <w:t>RT-PCR</w:t>
      </w:r>
      <w:r w:rsidR="006E71EF" w:rsidRPr="005C07B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380"/>
        <w:gridCol w:w="4279"/>
        <w:gridCol w:w="1570"/>
      </w:tblGrid>
      <w:tr w:rsidR="009F2458" w:rsidRPr="009F2458" w14:paraId="24FC5DF3" w14:textId="77777777" w:rsidTr="00F86F5B"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69383B" w14:textId="1847BFFD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e</w:t>
            </w:r>
            <w:r w:rsidR="0059325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4" w:space="0" w:color="auto"/>
            </w:tcBorders>
          </w:tcPr>
          <w:p w14:paraId="309EF318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imer direction</w:t>
            </w:r>
          </w:p>
        </w:tc>
        <w:tc>
          <w:tcPr>
            <w:tcW w:w="257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E0BA61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quence (5’-3’)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4" w:space="0" w:color="auto"/>
            </w:tcBorders>
          </w:tcPr>
          <w:p w14:paraId="345B1333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plicon size (bp)</w:t>
            </w:r>
          </w:p>
        </w:tc>
      </w:tr>
      <w:tr w:rsidR="009F2458" w:rsidRPr="009F2458" w14:paraId="3B88317A" w14:textId="77777777" w:rsidTr="00F86F5B">
        <w:tc>
          <w:tcPr>
            <w:tcW w:w="648" w:type="pct"/>
            <w:vMerge w:val="restart"/>
            <w:tcBorders>
              <w:top w:val="single" w:sz="4" w:space="0" w:color="auto"/>
            </w:tcBorders>
            <w:vAlign w:val="center"/>
          </w:tcPr>
          <w:p w14:paraId="00AD05A1" w14:textId="19C0B6DA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raR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08BD9682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2576" w:type="pct"/>
            <w:tcBorders>
              <w:top w:val="single" w:sz="4" w:space="0" w:color="auto"/>
            </w:tcBorders>
          </w:tcPr>
          <w:p w14:paraId="6C43A25C" w14:textId="16A99FD3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TCCAGCACAGGCACATCA</w:t>
            </w:r>
          </w:p>
        </w:tc>
        <w:tc>
          <w:tcPr>
            <w:tcW w:w="945" w:type="pct"/>
            <w:vMerge w:val="restart"/>
            <w:tcBorders>
              <w:top w:val="single" w:sz="4" w:space="0" w:color="auto"/>
            </w:tcBorders>
            <w:vAlign w:val="center"/>
          </w:tcPr>
          <w:p w14:paraId="79B8A468" w14:textId="3EB70074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</w:t>
            </w:r>
          </w:p>
        </w:tc>
      </w:tr>
      <w:tr w:rsidR="009F2458" w:rsidRPr="009F2458" w14:paraId="29AA90F8" w14:textId="77777777" w:rsidTr="00F86F5B">
        <w:tc>
          <w:tcPr>
            <w:tcW w:w="648" w:type="pct"/>
            <w:vMerge/>
          </w:tcPr>
          <w:p w14:paraId="72DEED5C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</w:tcPr>
          <w:p w14:paraId="6D44CCAB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2576" w:type="pct"/>
          </w:tcPr>
          <w:p w14:paraId="036CABD8" w14:textId="6E31645B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GATGCGTGGTCATAGAAGG</w:t>
            </w:r>
          </w:p>
        </w:tc>
        <w:tc>
          <w:tcPr>
            <w:tcW w:w="945" w:type="pct"/>
            <w:vMerge/>
            <w:vAlign w:val="center"/>
          </w:tcPr>
          <w:p w14:paraId="7B092A59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F2458" w:rsidRPr="009F2458" w14:paraId="2B59F0E5" w14:textId="77777777" w:rsidTr="00F86F5B">
        <w:tc>
          <w:tcPr>
            <w:tcW w:w="648" w:type="pct"/>
            <w:vMerge w:val="restart"/>
            <w:vAlign w:val="center"/>
          </w:tcPr>
          <w:p w14:paraId="0F883EA8" w14:textId="7D616D65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 w:themeColor="text1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aI</w:t>
            </w:r>
          </w:p>
        </w:tc>
        <w:tc>
          <w:tcPr>
            <w:tcW w:w="831" w:type="pct"/>
          </w:tcPr>
          <w:p w14:paraId="78D86E39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2576" w:type="pct"/>
          </w:tcPr>
          <w:p w14:paraId="22096D94" w14:textId="114AF407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GGGATGTCGCAATAGAGG</w:t>
            </w:r>
          </w:p>
        </w:tc>
        <w:tc>
          <w:tcPr>
            <w:tcW w:w="945" w:type="pct"/>
            <w:vMerge w:val="restart"/>
            <w:vAlign w:val="center"/>
          </w:tcPr>
          <w:p w14:paraId="5EBD9DC1" w14:textId="567FE32E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</w:tr>
      <w:tr w:rsidR="009F2458" w:rsidRPr="009F2458" w14:paraId="2E4B0163" w14:textId="77777777" w:rsidTr="00F86F5B">
        <w:tc>
          <w:tcPr>
            <w:tcW w:w="648" w:type="pct"/>
            <w:vMerge/>
            <w:vAlign w:val="center"/>
          </w:tcPr>
          <w:p w14:paraId="347B5DBB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</w:tcPr>
          <w:p w14:paraId="7BC78EEB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2576" w:type="pct"/>
          </w:tcPr>
          <w:p w14:paraId="31C2D238" w14:textId="227B4039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TCCTGATGGCGCAAGAA</w:t>
            </w:r>
          </w:p>
        </w:tc>
        <w:tc>
          <w:tcPr>
            <w:tcW w:w="945" w:type="pct"/>
            <w:vMerge/>
            <w:vAlign w:val="center"/>
          </w:tcPr>
          <w:p w14:paraId="1A078A22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F2458" w:rsidRPr="009F2458" w14:paraId="09BC1FDC" w14:textId="77777777" w:rsidTr="00F86F5B">
        <w:tc>
          <w:tcPr>
            <w:tcW w:w="648" w:type="pct"/>
            <w:vMerge w:val="restart"/>
            <w:vAlign w:val="center"/>
          </w:tcPr>
          <w:p w14:paraId="0E80EDF0" w14:textId="4E86F269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virA</w:t>
            </w:r>
          </w:p>
        </w:tc>
        <w:tc>
          <w:tcPr>
            <w:tcW w:w="831" w:type="pct"/>
          </w:tcPr>
          <w:p w14:paraId="0334C1CB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2576" w:type="pct"/>
          </w:tcPr>
          <w:p w14:paraId="19FB45AA" w14:textId="52F3B64E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CCTTCTTTACGACACGAGC</w:t>
            </w:r>
          </w:p>
        </w:tc>
        <w:tc>
          <w:tcPr>
            <w:tcW w:w="945" w:type="pct"/>
            <w:vMerge w:val="restart"/>
            <w:vAlign w:val="center"/>
          </w:tcPr>
          <w:p w14:paraId="57AC5816" w14:textId="7505A516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</w:p>
        </w:tc>
      </w:tr>
      <w:tr w:rsidR="009F2458" w:rsidRPr="009F2458" w14:paraId="04FB0DAD" w14:textId="77777777" w:rsidTr="00F86F5B">
        <w:tc>
          <w:tcPr>
            <w:tcW w:w="648" w:type="pct"/>
            <w:vMerge/>
            <w:vAlign w:val="center"/>
          </w:tcPr>
          <w:p w14:paraId="111EE290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</w:tcPr>
          <w:p w14:paraId="68E66528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2576" w:type="pct"/>
          </w:tcPr>
          <w:p w14:paraId="69C3AE3C" w14:textId="6C5FA431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CGGGTTCCTTAGAAGACGG</w:t>
            </w:r>
          </w:p>
        </w:tc>
        <w:tc>
          <w:tcPr>
            <w:tcW w:w="945" w:type="pct"/>
            <w:vMerge/>
            <w:vAlign w:val="center"/>
          </w:tcPr>
          <w:p w14:paraId="1300138F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F2458" w:rsidRPr="009F2458" w14:paraId="06FF195F" w14:textId="77777777" w:rsidTr="00F86F5B">
        <w:tc>
          <w:tcPr>
            <w:tcW w:w="648" w:type="pct"/>
            <w:vMerge w:val="restart"/>
            <w:vAlign w:val="center"/>
          </w:tcPr>
          <w:p w14:paraId="2E484638" w14:textId="4672A225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virG</w:t>
            </w:r>
          </w:p>
        </w:tc>
        <w:tc>
          <w:tcPr>
            <w:tcW w:w="831" w:type="pct"/>
          </w:tcPr>
          <w:p w14:paraId="25BA97CE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2576" w:type="pct"/>
          </w:tcPr>
          <w:p w14:paraId="025E7BED" w14:textId="12A861BE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ATCTCCTGGTTGCTTTCCTG</w:t>
            </w:r>
          </w:p>
        </w:tc>
        <w:tc>
          <w:tcPr>
            <w:tcW w:w="945" w:type="pct"/>
            <w:vMerge w:val="restart"/>
            <w:vAlign w:val="center"/>
          </w:tcPr>
          <w:p w14:paraId="7DC4EE83" w14:textId="4F93D8BB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6E71EF"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</w:t>
            </w:r>
          </w:p>
        </w:tc>
      </w:tr>
      <w:tr w:rsidR="009F2458" w:rsidRPr="009F2458" w14:paraId="4DE18A7F" w14:textId="77777777" w:rsidTr="00F86F5B">
        <w:tc>
          <w:tcPr>
            <w:tcW w:w="648" w:type="pct"/>
            <w:vMerge/>
            <w:vAlign w:val="center"/>
          </w:tcPr>
          <w:p w14:paraId="037D0CC9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</w:tcPr>
          <w:p w14:paraId="6F602221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2576" w:type="pct"/>
          </w:tcPr>
          <w:p w14:paraId="560A4525" w14:textId="757A5DDE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CAAAGAAATAGCCAGCACCT</w:t>
            </w:r>
          </w:p>
        </w:tc>
        <w:tc>
          <w:tcPr>
            <w:tcW w:w="945" w:type="pct"/>
            <w:vMerge/>
            <w:vAlign w:val="center"/>
          </w:tcPr>
          <w:p w14:paraId="630B91B4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9F2458" w:rsidRPr="009F2458" w14:paraId="50239102" w14:textId="77777777" w:rsidTr="00F86F5B">
        <w:tc>
          <w:tcPr>
            <w:tcW w:w="648" w:type="pct"/>
            <w:vMerge w:val="restart"/>
            <w:vAlign w:val="center"/>
          </w:tcPr>
          <w:p w14:paraId="34E5E06E" w14:textId="5B82E961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odB</w:t>
            </w:r>
          </w:p>
        </w:tc>
        <w:tc>
          <w:tcPr>
            <w:tcW w:w="831" w:type="pct"/>
          </w:tcPr>
          <w:p w14:paraId="71DFB5F2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2576" w:type="pct"/>
            <w:vAlign w:val="center"/>
          </w:tcPr>
          <w:p w14:paraId="2E540AE3" w14:textId="064CA15C" w:rsidR="006E71EF" w:rsidRPr="009F2458" w:rsidRDefault="004D0C6C" w:rsidP="00F86F5B">
            <w:pPr>
              <w:jc w:val="center"/>
              <w:rPr>
                <w:rFonts w:ascii="Times New Roman" w:eastAsia="方正姚体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eastAsia="方正姚体" w:hAnsi="Times New Roman" w:cs="Times New Roman"/>
                <w:color w:val="000000" w:themeColor="text1"/>
                <w:sz w:val="21"/>
                <w:szCs w:val="21"/>
              </w:rPr>
              <w:t>TGGGAACACTCCTATTACATCG</w:t>
            </w:r>
          </w:p>
        </w:tc>
        <w:tc>
          <w:tcPr>
            <w:tcW w:w="945" w:type="pct"/>
            <w:vMerge w:val="restart"/>
            <w:vAlign w:val="center"/>
          </w:tcPr>
          <w:p w14:paraId="6932779C" w14:textId="7B938F41" w:rsidR="006E71EF" w:rsidRPr="009F2458" w:rsidRDefault="004D0C6C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</w:t>
            </w:r>
          </w:p>
        </w:tc>
      </w:tr>
      <w:tr w:rsidR="009F2458" w:rsidRPr="009F2458" w14:paraId="051FDDF3" w14:textId="77777777" w:rsidTr="00F86F5B">
        <w:tc>
          <w:tcPr>
            <w:tcW w:w="648" w:type="pct"/>
            <w:vMerge/>
            <w:vAlign w:val="center"/>
          </w:tcPr>
          <w:p w14:paraId="7F7EE4CC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</w:tcPr>
          <w:p w14:paraId="421C559A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2576" w:type="pct"/>
            <w:vAlign w:val="center"/>
          </w:tcPr>
          <w:p w14:paraId="540CD993" w14:textId="56ACD7D3" w:rsidR="006E71EF" w:rsidRPr="009F2458" w:rsidRDefault="004D0C6C" w:rsidP="00F86F5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4D0C6C">
              <w:rPr>
                <w:rFonts w:ascii="Times New Roman" w:eastAsia="方正姚体" w:hAnsi="Times New Roman" w:cs="Times New Roman"/>
                <w:color w:val="000000" w:themeColor="text1"/>
                <w:sz w:val="21"/>
                <w:szCs w:val="21"/>
              </w:rPr>
              <w:t>ACGTAGTCCCAGTTGATGAGGT</w:t>
            </w:r>
          </w:p>
        </w:tc>
        <w:tc>
          <w:tcPr>
            <w:tcW w:w="945" w:type="pct"/>
            <w:vMerge/>
            <w:vAlign w:val="center"/>
          </w:tcPr>
          <w:p w14:paraId="0C03B412" w14:textId="77777777" w:rsidR="006E71EF" w:rsidRPr="009F2458" w:rsidRDefault="006E71EF" w:rsidP="00F86F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17179C" w:rsidRPr="009F2458" w14:paraId="46A91EDB" w14:textId="77777777" w:rsidTr="00F86F5B">
        <w:tc>
          <w:tcPr>
            <w:tcW w:w="648" w:type="pct"/>
            <w:vMerge w:val="restart"/>
            <w:vAlign w:val="center"/>
          </w:tcPr>
          <w:p w14:paraId="1AD767DC" w14:textId="4FB58FDE" w:rsidR="0017179C" w:rsidRPr="009F2458" w:rsidRDefault="006A5127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e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831" w:type="pct"/>
          </w:tcPr>
          <w:p w14:paraId="54B81D84" w14:textId="77777777" w:rsidR="0017179C" w:rsidRPr="009F2458" w:rsidRDefault="0017179C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2576" w:type="pct"/>
          </w:tcPr>
          <w:p w14:paraId="36512C71" w14:textId="24401C2D" w:rsidR="0017179C" w:rsidRPr="009F2458" w:rsidRDefault="00FA046B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0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TATCCCGCTCGCTTTCA</w:t>
            </w:r>
          </w:p>
        </w:tc>
        <w:tc>
          <w:tcPr>
            <w:tcW w:w="945" w:type="pct"/>
            <w:vMerge w:val="restart"/>
            <w:vAlign w:val="center"/>
          </w:tcPr>
          <w:p w14:paraId="6322BC92" w14:textId="35E7389A" w:rsidR="0017179C" w:rsidRPr="009F2458" w:rsidRDefault="00FA046B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4</w:t>
            </w:r>
          </w:p>
        </w:tc>
      </w:tr>
      <w:tr w:rsidR="0017179C" w:rsidRPr="009F2458" w14:paraId="36A6315E" w14:textId="77777777" w:rsidTr="00F86F5B">
        <w:tc>
          <w:tcPr>
            <w:tcW w:w="648" w:type="pct"/>
            <w:vMerge/>
            <w:tcBorders>
              <w:bottom w:val="single" w:sz="12" w:space="0" w:color="auto"/>
            </w:tcBorders>
            <w:vAlign w:val="center"/>
          </w:tcPr>
          <w:p w14:paraId="61118E06" w14:textId="77777777" w:rsidR="0017179C" w:rsidRPr="009F2458" w:rsidRDefault="0017179C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31" w:type="pct"/>
            <w:tcBorders>
              <w:bottom w:val="single" w:sz="12" w:space="0" w:color="auto"/>
            </w:tcBorders>
          </w:tcPr>
          <w:p w14:paraId="79826D8B" w14:textId="77777777" w:rsidR="0017179C" w:rsidRPr="009F2458" w:rsidRDefault="0017179C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F245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2576" w:type="pct"/>
            <w:tcBorders>
              <w:bottom w:val="single" w:sz="12" w:space="0" w:color="auto"/>
            </w:tcBorders>
          </w:tcPr>
          <w:p w14:paraId="1BB166E2" w14:textId="10B1E631" w:rsidR="0017179C" w:rsidRPr="009F2458" w:rsidRDefault="00FA046B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046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GTGACCAGCTCGTGATTATT</w:t>
            </w:r>
          </w:p>
        </w:tc>
        <w:tc>
          <w:tcPr>
            <w:tcW w:w="945" w:type="pct"/>
            <w:vMerge/>
            <w:tcBorders>
              <w:bottom w:val="single" w:sz="12" w:space="0" w:color="auto"/>
            </w:tcBorders>
            <w:vAlign w:val="center"/>
          </w:tcPr>
          <w:p w14:paraId="7FC4A977" w14:textId="77777777" w:rsidR="0017179C" w:rsidRPr="009F2458" w:rsidRDefault="0017179C" w:rsidP="0017179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20C0B5CC" w14:textId="77777777" w:rsidR="006E71EF" w:rsidRPr="0094422A" w:rsidRDefault="006E71EF" w:rsidP="006E71EF"/>
    <w:p w14:paraId="6B288E48" w14:textId="77777777" w:rsidR="00F93FE3" w:rsidRDefault="00F93FE3"/>
    <w:sectPr w:rsidR="00F93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6BC0F8" w14:textId="77777777" w:rsidR="00402FDB" w:rsidRDefault="00402FDB" w:rsidP="00F93FE3">
      <w:pPr>
        <w:spacing w:after="0"/>
      </w:pPr>
      <w:r>
        <w:separator/>
      </w:r>
    </w:p>
  </w:endnote>
  <w:endnote w:type="continuationSeparator" w:id="0">
    <w:p w14:paraId="39503A37" w14:textId="77777777" w:rsidR="00402FDB" w:rsidRDefault="00402FDB" w:rsidP="00F93FE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501A8" w14:textId="77777777" w:rsidR="00402FDB" w:rsidRDefault="00402FDB" w:rsidP="00F93FE3">
      <w:pPr>
        <w:spacing w:after="0"/>
      </w:pPr>
      <w:r>
        <w:separator/>
      </w:r>
    </w:p>
  </w:footnote>
  <w:footnote w:type="continuationSeparator" w:id="0">
    <w:p w14:paraId="6D7DB636" w14:textId="77777777" w:rsidR="00402FDB" w:rsidRDefault="00402FDB" w:rsidP="00F93FE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C2"/>
    <w:rsid w:val="000226C6"/>
    <w:rsid w:val="000460F8"/>
    <w:rsid w:val="000949DE"/>
    <w:rsid w:val="000C3853"/>
    <w:rsid w:val="0017179C"/>
    <w:rsid w:val="002D24FB"/>
    <w:rsid w:val="00362B70"/>
    <w:rsid w:val="003F4987"/>
    <w:rsid w:val="00402FDB"/>
    <w:rsid w:val="004D0C6C"/>
    <w:rsid w:val="00531EE3"/>
    <w:rsid w:val="00593251"/>
    <w:rsid w:val="005E66EC"/>
    <w:rsid w:val="006A5127"/>
    <w:rsid w:val="006E71EF"/>
    <w:rsid w:val="009F2458"/>
    <w:rsid w:val="00C8731E"/>
    <w:rsid w:val="00C87F16"/>
    <w:rsid w:val="00C943C4"/>
    <w:rsid w:val="00D05611"/>
    <w:rsid w:val="00D36D21"/>
    <w:rsid w:val="00F05C79"/>
    <w:rsid w:val="00F93FE3"/>
    <w:rsid w:val="00FA046B"/>
    <w:rsid w:val="00FE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55FDD7"/>
  <w15:chartTrackingRefBased/>
  <w15:docId w15:val="{106F78A4-8670-48B4-8F44-19B14DA8C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1EF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F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FE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FE3"/>
    <w:rPr>
      <w:sz w:val="18"/>
      <w:szCs w:val="18"/>
    </w:rPr>
  </w:style>
  <w:style w:type="table" w:styleId="a7">
    <w:name w:val="Table Grid"/>
    <w:basedOn w:val="a1"/>
    <w:uiPriority w:val="39"/>
    <w:rsid w:val="006E71EF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C3853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C3853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8</cp:revision>
  <dcterms:created xsi:type="dcterms:W3CDTF">2020-05-07T03:02:00Z</dcterms:created>
  <dcterms:modified xsi:type="dcterms:W3CDTF">2020-07-16T02:32:00Z</dcterms:modified>
</cp:coreProperties>
</file>